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C073E" w14:textId="4DA05712" w:rsidR="00A55FBA" w:rsidRPr="00A55FBA" w:rsidRDefault="00A55FBA" w:rsidP="00A55FBA">
      <w:pPr>
        <w:spacing w:before="240" w:line="360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r w:rsidRPr="00002586">
        <w:rPr>
          <w:rFonts w:ascii="Times New Roman" w:eastAsia="Times New Roman" w:hAnsi="Times New Roman" w:cs="Times New Roman"/>
          <w:b/>
          <w:bCs/>
          <w:lang w:eastAsia="en-GB"/>
        </w:rPr>
        <w:t>S</w:t>
      </w:r>
      <w:r w:rsidR="00002586" w:rsidRPr="00002586">
        <w:rPr>
          <w:rFonts w:ascii="Times New Roman" w:eastAsia="Times New Roman" w:hAnsi="Times New Roman" w:cs="Times New Roman"/>
          <w:b/>
          <w:bCs/>
          <w:lang w:eastAsia="en-GB"/>
        </w:rPr>
        <w:t>1</w:t>
      </w:r>
      <w:r w:rsidR="00F54320">
        <w:rPr>
          <w:rFonts w:ascii="Times New Roman" w:eastAsia="Times New Roman" w:hAnsi="Times New Roman" w:cs="Times New Roman"/>
          <w:b/>
          <w:bCs/>
          <w:lang w:eastAsia="en-GB"/>
        </w:rPr>
        <w:t>2</w:t>
      </w:r>
      <w:r w:rsidRPr="00002586">
        <w:rPr>
          <w:rFonts w:ascii="Times New Roman" w:eastAsia="Times New Roman" w:hAnsi="Times New Roman" w:cs="Times New Roman"/>
          <w:b/>
          <w:bCs/>
          <w:lang w:eastAsia="en-GB"/>
        </w:rPr>
        <w:t xml:space="preserve"> Table. Sleep</w:t>
      </w:r>
      <w:r w:rsidRPr="00A55FBA">
        <w:rPr>
          <w:rFonts w:ascii="Times New Roman" w:eastAsia="Times New Roman" w:hAnsi="Times New Roman" w:cs="Times New Roman"/>
          <w:b/>
          <w:bCs/>
          <w:lang w:eastAsia="en-GB"/>
        </w:rPr>
        <w:t xml:space="preserve"> habits and sleep quality in non-depressed (BDI-II ≤ 13) and depressed (BDI-II &gt; 13) adolescents</w:t>
      </w:r>
      <w:r w:rsidR="00570436">
        <w:rPr>
          <w:rFonts w:ascii="Times New Roman" w:eastAsia="Times New Roman" w:hAnsi="Times New Roman" w:cs="Times New Roman"/>
          <w:b/>
          <w:bCs/>
          <w:lang w:eastAsia="en-GB"/>
        </w:rPr>
        <w:t xml:space="preserve"> in the total sample (n=10288)</w:t>
      </w:r>
      <w:r w:rsidRPr="00A55FBA">
        <w:rPr>
          <w:rFonts w:ascii="Times New Roman" w:eastAsia="Times New Roman" w:hAnsi="Times New Roman" w:cs="Times New Roman"/>
          <w:b/>
          <w:bCs/>
          <w:lang w:eastAsia="en-GB"/>
        </w:rPr>
        <w:t xml:space="preserve">, by gender, M (SD). </w:t>
      </w:r>
    </w:p>
    <w:tbl>
      <w:tblPr>
        <w:tblStyle w:val="TableGrid"/>
        <w:tblpPr w:leftFromText="180" w:rightFromText="180" w:vertAnchor="text" w:horzAnchor="margin" w:tblpY="148"/>
        <w:tblW w:w="9782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709"/>
        <w:gridCol w:w="992"/>
        <w:gridCol w:w="284"/>
        <w:gridCol w:w="850"/>
        <w:gridCol w:w="851"/>
        <w:gridCol w:w="992"/>
        <w:gridCol w:w="283"/>
        <w:gridCol w:w="851"/>
        <w:gridCol w:w="850"/>
        <w:gridCol w:w="993"/>
      </w:tblGrid>
      <w:tr w:rsidR="00A55FBA" w:rsidRPr="005C6E31" w14:paraId="4A99009E" w14:textId="77777777" w:rsidTr="00AE41CA">
        <w:trPr>
          <w:trHeight w:val="455"/>
        </w:trPr>
        <w:tc>
          <w:tcPr>
            <w:tcW w:w="1276" w:type="dxa"/>
            <w:tcBorders>
              <w:bottom w:val="nil"/>
            </w:tcBorders>
          </w:tcPr>
          <w:p w14:paraId="5DFEBCB3" w14:textId="77777777" w:rsidR="00A55FBA" w:rsidRPr="005C6E31" w:rsidRDefault="00A55FBA" w:rsidP="00AE4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99FD84" w14:textId="77777777" w:rsidR="00A55FBA" w:rsidRPr="005C6E31" w:rsidRDefault="00A55FBA" w:rsidP="00AE41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N = 10288)</w:t>
            </w:r>
          </w:p>
        </w:tc>
        <w:tc>
          <w:tcPr>
            <w:tcW w:w="284" w:type="dxa"/>
            <w:tcBorders>
              <w:bottom w:val="nil"/>
            </w:tcBorders>
          </w:tcPr>
          <w:p w14:paraId="7E9F664C" w14:textId="77777777" w:rsidR="00A55FBA" w:rsidRPr="005C6E31" w:rsidRDefault="00A55FBA" w:rsidP="00AE41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247E66" w14:textId="77777777" w:rsidR="00A55FBA" w:rsidRPr="005C6E31" w:rsidRDefault="00A55FBA" w:rsidP="00AE41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oys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N = 5179)</w:t>
            </w:r>
          </w:p>
        </w:tc>
        <w:tc>
          <w:tcPr>
            <w:tcW w:w="283" w:type="dxa"/>
            <w:tcBorders>
              <w:bottom w:val="nil"/>
            </w:tcBorders>
          </w:tcPr>
          <w:p w14:paraId="4711F495" w14:textId="77777777" w:rsidR="00A55FBA" w:rsidRPr="005C6E31" w:rsidRDefault="00A55FBA" w:rsidP="00AE41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0D6B1" w14:textId="77777777" w:rsidR="00A55FBA" w:rsidRPr="005C6E31" w:rsidRDefault="00A55FBA" w:rsidP="00AE41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Girls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N = 5020)</w:t>
            </w:r>
          </w:p>
        </w:tc>
      </w:tr>
      <w:tr w:rsidR="00A55FBA" w:rsidRPr="005C6E31" w14:paraId="5E63BA76" w14:textId="77777777" w:rsidTr="00AE41CA">
        <w:trPr>
          <w:trHeight w:val="484"/>
        </w:trPr>
        <w:tc>
          <w:tcPr>
            <w:tcW w:w="1276" w:type="dxa"/>
            <w:tcBorders>
              <w:top w:val="nil"/>
              <w:bottom w:val="single" w:sz="4" w:space="0" w:color="000000"/>
            </w:tcBorders>
          </w:tcPr>
          <w:p w14:paraId="6AB98FB4" w14:textId="77777777" w:rsidR="00A55FBA" w:rsidRPr="005C6E31" w:rsidRDefault="00A55FBA" w:rsidP="00AE41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CAD237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</w:p>
          <w:p w14:paraId="5EEF8269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≤ 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6AEEDB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&gt; 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A12F1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49550B0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453F11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≤ 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911B75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&gt; 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73EC1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0F8F57A5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220D24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≤ 1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5EDA64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BDI 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&gt; 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ED3700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A55FBA" w:rsidRPr="005C6E31" w14:paraId="04F0CB2C" w14:textId="77777777" w:rsidTr="00AE41CA">
        <w:trPr>
          <w:trHeight w:val="369"/>
        </w:trPr>
        <w:tc>
          <w:tcPr>
            <w:tcW w:w="9782" w:type="dxa"/>
            <w:gridSpan w:val="12"/>
            <w:tcBorders>
              <w:top w:val="nil"/>
            </w:tcBorders>
            <w:vAlign w:val="center"/>
          </w:tcPr>
          <w:p w14:paraId="32F53B4D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Weekdays </w:t>
            </w:r>
          </w:p>
        </w:tc>
      </w:tr>
      <w:tr w:rsidR="00A55FBA" w:rsidRPr="005C6E31" w14:paraId="4D5DDE7E" w14:textId="77777777" w:rsidTr="00AE41CA">
        <w:tc>
          <w:tcPr>
            <w:tcW w:w="1276" w:type="dxa"/>
          </w:tcPr>
          <w:p w14:paraId="24AF146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Bedtim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6BAF715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22:22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53)</w:t>
            </w:r>
          </w:p>
        </w:tc>
        <w:tc>
          <w:tcPr>
            <w:tcW w:w="709" w:type="dxa"/>
          </w:tcPr>
          <w:p w14:paraId="449BE4F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2:46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04)</w:t>
            </w:r>
          </w:p>
        </w:tc>
        <w:tc>
          <w:tcPr>
            <w:tcW w:w="992" w:type="dxa"/>
          </w:tcPr>
          <w:p w14:paraId="2BAC4B06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5.437</w:t>
            </w:r>
          </w:p>
        </w:tc>
        <w:tc>
          <w:tcPr>
            <w:tcW w:w="284" w:type="dxa"/>
          </w:tcPr>
          <w:p w14:paraId="0BC6F6D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6AF8E29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2:23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55)</w:t>
            </w:r>
          </w:p>
        </w:tc>
        <w:tc>
          <w:tcPr>
            <w:tcW w:w="851" w:type="dxa"/>
          </w:tcPr>
          <w:p w14:paraId="691962B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2:43</w:t>
            </w:r>
          </w:p>
          <w:p w14:paraId="0DECF89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06)</w:t>
            </w:r>
          </w:p>
        </w:tc>
        <w:tc>
          <w:tcPr>
            <w:tcW w:w="992" w:type="dxa"/>
          </w:tcPr>
          <w:p w14:paraId="5709D18F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6.522</w:t>
            </w:r>
          </w:p>
        </w:tc>
        <w:tc>
          <w:tcPr>
            <w:tcW w:w="283" w:type="dxa"/>
          </w:tcPr>
          <w:p w14:paraId="2EB93BD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3392EE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2:20</w:t>
            </w:r>
          </w:p>
          <w:p w14:paraId="13C9033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50)</w:t>
            </w:r>
          </w:p>
        </w:tc>
        <w:tc>
          <w:tcPr>
            <w:tcW w:w="850" w:type="dxa"/>
          </w:tcPr>
          <w:p w14:paraId="218C869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2:47</w:t>
            </w:r>
          </w:p>
          <w:p w14:paraId="2714C24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04)</w:t>
            </w:r>
          </w:p>
        </w:tc>
        <w:tc>
          <w:tcPr>
            <w:tcW w:w="993" w:type="dxa"/>
          </w:tcPr>
          <w:p w14:paraId="626EBD37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4.203</w:t>
            </w:r>
          </w:p>
        </w:tc>
      </w:tr>
      <w:tr w:rsidR="00A55FBA" w:rsidRPr="005C6E31" w14:paraId="6FB778F3" w14:textId="77777777" w:rsidTr="00AE41CA">
        <w:tc>
          <w:tcPr>
            <w:tcW w:w="1276" w:type="dxa"/>
          </w:tcPr>
          <w:p w14:paraId="252D56C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onset latency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5765C87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25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28)</w:t>
            </w:r>
          </w:p>
        </w:tc>
        <w:tc>
          <w:tcPr>
            <w:tcW w:w="709" w:type="dxa"/>
          </w:tcPr>
          <w:p w14:paraId="76C81FF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46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45)</w:t>
            </w:r>
          </w:p>
        </w:tc>
        <w:tc>
          <w:tcPr>
            <w:tcW w:w="992" w:type="dxa"/>
          </w:tcPr>
          <w:p w14:paraId="76805E43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9.484</w:t>
            </w:r>
          </w:p>
        </w:tc>
        <w:tc>
          <w:tcPr>
            <w:tcW w:w="284" w:type="dxa"/>
          </w:tcPr>
          <w:p w14:paraId="35AD2E7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DB99D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25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29)</w:t>
            </w:r>
          </w:p>
        </w:tc>
        <w:tc>
          <w:tcPr>
            <w:tcW w:w="851" w:type="dxa"/>
          </w:tcPr>
          <w:p w14:paraId="36AA93F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47</w:t>
            </w:r>
          </w:p>
          <w:p w14:paraId="48FA6A8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46)</w:t>
            </w:r>
          </w:p>
        </w:tc>
        <w:tc>
          <w:tcPr>
            <w:tcW w:w="992" w:type="dxa"/>
          </w:tcPr>
          <w:p w14:paraId="49D59F0D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0.238</w:t>
            </w:r>
          </w:p>
        </w:tc>
        <w:tc>
          <w:tcPr>
            <w:tcW w:w="283" w:type="dxa"/>
          </w:tcPr>
          <w:p w14:paraId="23437FA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F85F46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26</w:t>
            </w:r>
          </w:p>
          <w:p w14:paraId="00FDE41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26)</w:t>
            </w:r>
          </w:p>
        </w:tc>
        <w:tc>
          <w:tcPr>
            <w:tcW w:w="850" w:type="dxa"/>
          </w:tcPr>
          <w:p w14:paraId="27251E8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45</w:t>
            </w:r>
          </w:p>
          <w:p w14:paraId="560FF8E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44)</w:t>
            </w:r>
          </w:p>
        </w:tc>
        <w:tc>
          <w:tcPr>
            <w:tcW w:w="993" w:type="dxa"/>
          </w:tcPr>
          <w:p w14:paraId="3DCCAA8B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5.783</w:t>
            </w:r>
          </w:p>
        </w:tc>
      </w:tr>
      <w:tr w:rsidR="00A55FBA" w:rsidRPr="005C6E31" w14:paraId="7CE675C4" w14:textId="77777777" w:rsidTr="00AE41CA">
        <w:tc>
          <w:tcPr>
            <w:tcW w:w="1276" w:type="dxa"/>
          </w:tcPr>
          <w:p w14:paraId="6CA7F60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Sleep onset tim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0296CFE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22:47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02)</w:t>
            </w:r>
          </w:p>
        </w:tc>
        <w:tc>
          <w:tcPr>
            <w:tcW w:w="709" w:type="dxa"/>
          </w:tcPr>
          <w:p w14:paraId="6EB2848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3:30</w:t>
            </w:r>
          </w:p>
          <w:p w14:paraId="5193A81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17)</w:t>
            </w:r>
          </w:p>
        </w:tc>
        <w:tc>
          <w:tcPr>
            <w:tcW w:w="992" w:type="dxa"/>
          </w:tcPr>
          <w:p w14:paraId="28A4FC09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22.525</w:t>
            </w:r>
          </w:p>
        </w:tc>
        <w:tc>
          <w:tcPr>
            <w:tcW w:w="284" w:type="dxa"/>
          </w:tcPr>
          <w:p w14:paraId="5C65B22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701D3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2:47</w:t>
            </w:r>
          </w:p>
          <w:p w14:paraId="1C1DB6C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04)</w:t>
            </w:r>
          </w:p>
        </w:tc>
        <w:tc>
          <w:tcPr>
            <w:tcW w:w="851" w:type="dxa"/>
          </w:tcPr>
          <w:p w14:paraId="3AF9A41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3:29</w:t>
            </w:r>
          </w:p>
          <w:p w14:paraId="16180DB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1)</w:t>
            </w:r>
          </w:p>
        </w:tc>
        <w:tc>
          <w:tcPr>
            <w:tcW w:w="992" w:type="dxa"/>
          </w:tcPr>
          <w:p w14:paraId="33D33B1D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0.902</w:t>
            </w:r>
          </w:p>
        </w:tc>
        <w:tc>
          <w:tcPr>
            <w:tcW w:w="283" w:type="dxa"/>
          </w:tcPr>
          <w:p w14:paraId="498F974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AAA30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2:46</w:t>
            </w:r>
          </w:p>
          <w:p w14:paraId="413C4A0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59)</w:t>
            </w:r>
          </w:p>
        </w:tc>
        <w:tc>
          <w:tcPr>
            <w:tcW w:w="850" w:type="dxa"/>
          </w:tcPr>
          <w:p w14:paraId="40F0171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3:30</w:t>
            </w:r>
          </w:p>
          <w:p w14:paraId="55B31B4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17)</w:t>
            </w:r>
          </w:p>
        </w:tc>
        <w:tc>
          <w:tcPr>
            <w:tcW w:w="993" w:type="dxa"/>
          </w:tcPr>
          <w:p w14:paraId="53299282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9.223</w:t>
            </w:r>
          </w:p>
        </w:tc>
      </w:tr>
      <w:tr w:rsidR="00A55FBA" w:rsidRPr="005C6E31" w14:paraId="25C29CDE" w14:textId="77777777" w:rsidTr="00AE41CA">
        <w:tc>
          <w:tcPr>
            <w:tcW w:w="1276" w:type="dxa"/>
          </w:tcPr>
          <w:p w14:paraId="3040D9A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Wake tim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42EB132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6:50</w:t>
            </w:r>
          </w:p>
          <w:p w14:paraId="4F4B2C3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30)</w:t>
            </w:r>
          </w:p>
        </w:tc>
        <w:tc>
          <w:tcPr>
            <w:tcW w:w="709" w:type="dxa"/>
          </w:tcPr>
          <w:p w14:paraId="11ED154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6:40</w:t>
            </w:r>
          </w:p>
          <w:p w14:paraId="4F55F49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36)</w:t>
            </w:r>
          </w:p>
        </w:tc>
        <w:tc>
          <w:tcPr>
            <w:tcW w:w="992" w:type="dxa"/>
          </w:tcPr>
          <w:p w14:paraId="2F956714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12.088</w:t>
            </w:r>
          </w:p>
        </w:tc>
        <w:tc>
          <w:tcPr>
            <w:tcW w:w="284" w:type="dxa"/>
          </w:tcPr>
          <w:p w14:paraId="11A0276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814A30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6:57</w:t>
            </w:r>
          </w:p>
          <w:p w14:paraId="5ABE88F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30)</w:t>
            </w:r>
          </w:p>
        </w:tc>
        <w:tc>
          <w:tcPr>
            <w:tcW w:w="851" w:type="dxa"/>
          </w:tcPr>
          <w:p w14:paraId="5A98AA7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6:52</w:t>
            </w:r>
          </w:p>
          <w:p w14:paraId="2DD08F6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36)</w:t>
            </w:r>
          </w:p>
        </w:tc>
        <w:tc>
          <w:tcPr>
            <w:tcW w:w="992" w:type="dxa"/>
          </w:tcPr>
          <w:p w14:paraId="351ABCD6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139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2.466</w:t>
            </w:r>
          </w:p>
        </w:tc>
        <w:tc>
          <w:tcPr>
            <w:tcW w:w="283" w:type="dxa"/>
          </w:tcPr>
          <w:p w14:paraId="5DCB23B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26631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6:42</w:t>
            </w:r>
          </w:p>
          <w:p w14:paraId="3CB394D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28)</w:t>
            </w:r>
          </w:p>
        </w:tc>
        <w:tc>
          <w:tcPr>
            <w:tcW w:w="850" w:type="dxa"/>
          </w:tcPr>
          <w:p w14:paraId="5061B3C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6:36</w:t>
            </w:r>
          </w:p>
          <w:p w14:paraId="4F3AB18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36)</w:t>
            </w:r>
          </w:p>
        </w:tc>
        <w:tc>
          <w:tcPr>
            <w:tcW w:w="993" w:type="dxa"/>
          </w:tcPr>
          <w:p w14:paraId="19BA93BE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6.139</w:t>
            </w:r>
          </w:p>
        </w:tc>
      </w:tr>
      <w:tr w:rsidR="00A55FBA" w:rsidRPr="005C6E31" w14:paraId="5E7A7C6F" w14:textId="77777777" w:rsidTr="00AE41CA">
        <w:tc>
          <w:tcPr>
            <w:tcW w:w="1276" w:type="dxa"/>
          </w:tcPr>
          <w:p w14:paraId="3608B70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duration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076190B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8:03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04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709" w:type="dxa"/>
          </w:tcPr>
          <w:p w14:paraId="44F9467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7:10</w:t>
            </w:r>
          </w:p>
          <w:p w14:paraId="2A10635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4)</w:t>
            </w:r>
          </w:p>
        </w:tc>
        <w:tc>
          <w:tcPr>
            <w:tcW w:w="992" w:type="dxa"/>
          </w:tcPr>
          <w:p w14:paraId="51BF2DCF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26.092</w:t>
            </w:r>
          </w:p>
        </w:tc>
        <w:tc>
          <w:tcPr>
            <w:tcW w:w="284" w:type="dxa"/>
          </w:tcPr>
          <w:p w14:paraId="2E4D430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6512364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8:09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05)</w:t>
            </w:r>
          </w:p>
        </w:tc>
        <w:tc>
          <w:tcPr>
            <w:tcW w:w="851" w:type="dxa"/>
          </w:tcPr>
          <w:p w14:paraId="06B9BCA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7:23</w:t>
            </w:r>
          </w:p>
          <w:p w14:paraId="1E87319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5)</w:t>
            </w:r>
          </w:p>
        </w:tc>
        <w:tc>
          <w:tcPr>
            <w:tcW w:w="992" w:type="dxa"/>
          </w:tcPr>
          <w:p w14:paraId="4386C01B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11.239</w:t>
            </w:r>
          </w:p>
        </w:tc>
        <w:tc>
          <w:tcPr>
            <w:tcW w:w="283" w:type="dxa"/>
          </w:tcPr>
          <w:p w14:paraId="2384998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01F7E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7:56</w:t>
            </w:r>
          </w:p>
          <w:p w14:paraId="339127E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03)</w:t>
            </w:r>
          </w:p>
        </w:tc>
        <w:tc>
          <w:tcPr>
            <w:tcW w:w="850" w:type="dxa"/>
          </w:tcPr>
          <w:p w14:paraId="62B566F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7:06</w:t>
            </w:r>
          </w:p>
          <w:p w14:paraId="643D0B7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3)</w:t>
            </w:r>
          </w:p>
        </w:tc>
        <w:tc>
          <w:tcPr>
            <w:tcW w:w="993" w:type="dxa"/>
          </w:tcPr>
          <w:p w14:paraId="14ECE0D8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20.444</w:t>
            </w:r>
          </w:p>
        </w:tc>
      </w:tr>
      <w:tr w:rsidR="00A55FBA" w:rsidRPr="005C6E31" w14:paraId="4D00721C" w14:textId="77777777" w:rsidTr="00AE41CA">
        <w:tc>
          <w:tcPr>
            <w:tcW w:w="1276" w:type="dxa"/>
          </w:tcPr>
          <w:p w14:paraId="1C04907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Time in bed </w:t>
            </w:r>
          </w:p>
        </w:tc>
        <w:tc>
          <w:tcPr>
            <w:tcW w:w="851" w:type="dxa"/>
          </w:tcPr>
          <w:p w14:paraId="7627969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8:28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56)</w:t>
            </w:r>
          </w:p>
        </w:tc>
        <w:tc>
          <w:tcPr>
            <w:tcW w:w="709" w:type="dxa"/>
          </w:tcPr>
          <w:p w14:paraId="67C861B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7:53</w:t>
            </w:r>
          </w:p>
          <w:p w14:paraId="0D597AE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11)</w:t>
            </w:r>
          </w:p>
        </w:tc>
        <w:tc>
          <w:tcPr>
            <w:tcW w:w="992" w:type="dxa"/>
          </w:tcPr>
          <w:p w14:paraId="3CCDC0F2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20.345</w:t>
            </w:r>
          </w:p>
        </w:tc>
        <w:tc>
          <w:tcPr>
            <w:tcW w:w="284" w:type="dxa"/>
          </w:tcPr>
          <w:p w14:paraId="3C6FDE8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B7C57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8:34</w:t>
            </w:r>
          </w:p>
          <w:p w14:paraId="6720495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57)</w:t>
            </w:r>
          </w:p>
        </w:tc>
        <w:tc>
          <w:tcPr>
            <w:tcW w:w="851" w:type="dxa"/>
          </w:tcPr>
          <w:p w14:paraId="5CA97A6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8:09</w:t>
            </w:r>
          </w:p>
          <w:p w14:paraId="6CC969F4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09)</w:t>
            </w:r>
          </w:p>
        </w:tc>
        <w:tc>
          <w:tcPr>
            <w:tcW w:w="992" w:type="dxa"/>
          </w:tcPr>
          <w:p w14:paraId="05F299C0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7.527</w:t>
            </w:r>
          </w:p>
        </w:tc>
        <w:tc>
          <w:tcPr>
            <w:tcW w:w="283" w:type="dxa"/>
          </w:tcPr>
          <w:p w14:paraId="470101A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CA8AE7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8:21</w:t>
            </w:r>
          </w:p>
          <w:p w14:paraId="3E3A0CC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55)</w:t>
            </w:r>
          </w:p>
        </w:tc>
        <w:tc>
          <w:tcPr>
            <w:tcW w:w="850" w:type="dxa"/>
          </w:tcPr>
          <w:p w14:paraId="540930A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7:48</w:t>
            </w:r>
          </w:p>
          <w:p w14:paraId="7F9CEC0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11)</w:t>
            </w:r>
          </w:p>
        </w:tc>
        <w:tc>
          <w:tcPr>
            <w:tcW w:w="993" w:type="dxa"/>
          </w:tcPr>
          <w:p w14:paraId="4218D06B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15.926</w:t>
            </w:r>
          </w:p>
        </w:tc>
      </w:tr>
      <w:tr w:rsidR="00A55FBA" w:rsidRPr="005C6E31" w14:paraId="5175ACA5" w14:textId="77777777" w:rsidTr="00AE41CA">
        <w:trPr>
          <w:trHeight w:val="455"/>
        </w:trPr>
        <w:tc>
          <w:tcPr>
            <w:tcW w:w="9782" w:type="dxa"/>
            <w:gridSpan w:val="12"/>
            <w:vAlign w:val="center"/>
          </w:tcPr>
          <w:p w14:paraId="252682D3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Weekends </w:t>
            </w:r>
          </w:p>
        </w:tc>
      </w:tr>
      <w:tr w:rsidR="00A55FBA" w:rsidRPr="005C6E31" w14:paraId="3B6DFACC" w14:textId="77777777" w:rsidTr="00AE41CA">
        <w:tc>
          <w:tcPr>
            <w:tcW w:w="1276" w:type="dxa"/>
          </w:tcPr>
          <w:p w14:paraId="2A6D278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Bedtim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3892745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0: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32)</w:t>
            </w:r>
          </w:p>
        </w:tc>
        <w:tc>
          <w:tcPr>
            <w:tcW w:w="709" w:type="dxa"/>
          </w:tcPr>
          <w:p w14:paraId="6585B83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00:40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48)</w:t>
            </w:r>
          </w:p>
        </w:tc>
        <w:tc>
          <w:tcPr>
            <w:tcW w:w="992" w:type="dxa"/>
          </w:tcPr>
          <w:p w14:paraId="55FA1AC8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5.158</w:t>
            </w:r>
          </w:p>
        </w:tc>
        <w:tc>
          <w:tcPr>
            <w:tcW w:w="284" w:type="dxa"/>
          </w:tcPr>
          <w:p w14:paraId="76E258F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7B4A8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0:10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37)</w:t>
            </w:r>
          </w:p>
        </w:tc>
        <w:tc>
          <w:tcPr>
            <w:tcW w:w="851" w:type="dxa"/>
          </w:tcPr>
          <w:p w14:paraId="68E603D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0:50</w:t>
            </w:r>
          </w:p>
          <w:p w14:paraId="5B2D314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55)</w:t>
            </w:r>
          </w:p>
        </w:tc>
        <w:tc>
          <w:tcPr>
            <w:tcW w:w="992" w:type="dxa"/>
          </w:tcPr>
          <w:p w14:paraId="6FC96901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7.407</w:t>
            </w:r>
          </w:p>
        </w:tc>
        <w:tc>
          <w:tcPr>
            <w:tcW w:w="283" w:type="dxa"/>
          </w:tcPr>
          <w:p w14:paraId="1CCE4C3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4FAA2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23:48</w:t>
            </w:r>
          </w:p>
          <w:p w14:paraId="5840A7B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2)</w:t>
            </w:r>
          </w:p>
        </w:tc>
        <w:tc>
          <w:tcPr>
            <w:tcW w:w="850" w:type="dxa"/>
          </w:tcPr>
          <w:p w14:paraId="436FCF4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0:37</w:t>
            </w:r>
          </w:p>
          <w:p w14:paraId="336EE96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45)</w:t>
            </w:r>
          </w:p>
        </w:tc>
        <w:tc>
          <w:tcPr>
            <w:tcW w:w="993" w:type="dxa"/>
          </w:tcPr>
          <w:p w14:paraId="40FCC067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5.846</w:t>
            </w:r>
          </w:p>
        </w:tc>
      </w:tr>
      <w:tr w:rsidR="00A55FBA" w:rsidRPr="005C6E31" w14:paraId="31707C25" w14:textId="77777777" w:rsidTr="00AE41CA">
        <w:tc>
          <w:tcPr>
            <w:tcW w:w="1276" w:type="dxa"/>
          </w:tcPr>
          <w:p w14:paraId="053B339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onset latency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4B37B6C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26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33)</w:t>
            </w:r>
          </w:p>
        </w:tc>
        <w:tc>
          <w:tcPr>
            <w:tcW w:w="709" w:type="dxa"/>
          </w:tcPr>
          <w:p w14:paraId="336C82C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4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48)</w:t>
            </w:r>
          </w:p>
        </w:tc>
        <w:tc>
          <w:tcPr>
            <w:tcW w:w="992" w:type="dxa"/>
          </w:tcPr>
          <w:p w14:paraId="64E10D5D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3.586</w:t>
            </w:r>
          </w:p>
        </w:tc>
        <w:tc>
          <w:tcPr>
            <w:tcW w:w="284" w:type="dxa"/>
          </w:tcPr>
          <w:p w14:paraId="28CA8E2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7DBCB1E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26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34)</w:t>
            </w:r>
          </w:p>
        </w:tc>
        <w:tc>
          <w:tcPr>
            <w:tcW w:w="851" w:type="dxa"/>
          </w:tcPr>
          <w:p w14:paraId="4B00EFA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40</w:t>
            </w:r>
          </w:p>
          <w:p w14:paraId="7DF7080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48)</w:t>
            </w:r>
          </w:p>
        </w:tc>
        <w:tc>
          <w:tcPr>
            <w:tcW w:w="992" w:type="dxa"/>
          </w:tcPr>
          <w:p w14:paraId="08FBC206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6.323</w:t>
            </w:r>
          </w:p>
        </w:tc>
        <w:tc>
          <w:tcPr>
            <w:tcW w:w="283" w:type="dxa"/>
          </w:tcPr>
          <w:p w14:paraId="3D4F0CC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A9719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25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0:32)</w:t>
            </w:r>
          </w:p>
        </w:tc>
        <w:tc>
          <w:tcPr>
            <w:tcW w:w="850" w:type="dxa"/>
          </w:tcPr>
          <w:p w14:paraId="2B77F5D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:41</w:t>
            </w:r>
          </w:p>
          <w:p w14:paraId="341F0B3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:48)</w:t>
            </w:r>
          </w:p>
        </w:tc>
        <w:tc>
          <w:tcPr>
            <w:tcW w:w="993" w:type="dxa"/>
          </w:tcPr>
          <w:p w14:paraId="25FE8CE9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1.504</w:t>
            </w:r>
          </w:p>
        </w:tc>
      </w:tr>
      <w:tr w:rsidR="00A55FBA" w:rsidRPr="005C6E31" w14:paraId="6157BAD3" w14:textId="77777777" w:rsidTr="00AE41CA">
        <w:tc>
          <w:tcPr>
            <w:tcW w:w="1276" w:type="dxa"/>
          </w:tcPr>
          <w:p w14:paraId="4357657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onset time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0ADB7D44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0:26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40)</w:t>
            </w:r>
          </w:p>
        </w:tc>
        <w:tc>
          <w:tcPr>
            <w:tcW w:w="709" w:type="dxa"/>
          </w:tcPr>
          <w:p w14:paraId="21614BA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1:21</w:t>
            </w:r>
          </w:p>
          <w:p w14:paraId="2CA131F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2:01)</w:t>
            </w:r>
          </w:p>
        </w:tc>
        <w:tc>
          <w:tcPr>
            <w:tcW w:w="992" w:type="dxa"/>
          </w:tcPr>
          <w:p w14:paraId="3F06D62E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8.337</w:t>
            </w:r>
          </w:p>
        </w:tc>
        <w:tc>
          <w:tcPr>
            <w:tcW w:w="284" w:type="dxa"/>
          </w:tcPr>
          <w:p w14:paraId="0453697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00FFE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0:36</w:t>
            </w:r>
          </w:p>
          <w:p w14:paraId="3464F67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44)</w:t>
            </w:r>
          </w:p>
        </w:tc>
        <w:tc>
          <w:tcPr>
            <w:tcW w:w="851" w:type="dxa"/>
          </w:tcPr>
          <w:p w14:paraId="204FEEA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1:34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2:03)</w:t>
            </w:r>
          </w:p>
        </w:tc>
        <w:tc>
          <w:tcPr>
            <w:tcW w:w="992" w:type="dxa"/>
          </w:tcPr>
          <w:p w14:paraId="358331B8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9.590</w:t>
            </w:r>
          </w:p>
        </w:tc>
        <w:tc>
          <w:tcPr>
            <w:tcW w:w="283" w:type="dxa"/>
          </w:tcPr>
          <w:p w14:paraId="05172A6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C25AA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0:13</w:t>
            </w:r>
          </w:p>
          <w:p w14:paraId="0F1BA89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31)</w:t>
            </w:r>
          </w:p>
        </w:tc>
        <w:tc>
          <w:tcPr>
            <w:tcW w:w="850" w:type="dxa"/>
          </w:tcPr>
          <w:p w14:paraId="331F2AA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1:16</w:t>
            </w:r>
          </w:p>
          <w:p w14:paraId="4DB4304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2:00)</w:t>
            </w:r>
          </w:p>
        </w:tc>
        <w:tc>
          <w:tcPr>
            <w:tcW w:w="993" w:type="dxa"/>
          </w:tcPr>
          <w:p w14:paraId="14AD8F1B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7.740</w:t>
            </w:r>
          </w:p>
        </w:tc>
      </w:tr>
      <w:tr w:rsidR="00A55FBA" w:rsidRPr="005C6E31" w14:paraId="74660681" w14:textId="77777777" w:rsidTr="00AE41CA">
        <w:tc>
          <w:tcPr>
            <w:tcW w:w="1276" w:type="dxa"/>
          </w:tcPr>
          <w:p w14:paraId="7DA71D7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Wake time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0F2194B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52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24)</w:t>
            </w:r>
          </w:p>
        </w:tc>
        <w:tc>
          <w:tcPr>
            <w:tcW w:w="709" w:type="dxa"/>
          </w:tcPr>
          <w:p w14:paraId="1653763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10:12</w:t>
            </w:r>
          </w:p>
          <w:p w14:paraId="1AEB033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38)</w:t>
            </w:r>
          </w:p>
        </w:tc>
        <w:tc>
          <w:tcPr>
            <w:tcW w:w="992" w:type="dxa"/>
          </w:tcPr>
          <w:p w14:paraId="44E7D3D0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8.316</w:t>
            </w:r>
          </w:p>
        </w:tc>
        <w:tc>
          <w:tcPr>
            <w:tcW w:w="284" w:type="dxa"/>
          </w:tcPr>
          <w:p w14:paraId="0CB5A33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422D0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10:01</w:t>
            </w:r>
          </w:p>
          <w:p w14:paraId="18C5143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8)</w:t>
            </w:r>
          </w:p>
        </w:tc>
        <w:tc>
          <w:tcPr>
            <w:tcW w:w="851" w:type="dxa"/>
          </w:tcPr>
          <w:p w14:paraId="5BA488A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10:26</w:t>
            </w:r>
          </w:p>
          <w:p w14:paraId="521C056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43)</w:t>
            </w:r>
          </w:p>
        </w:tc>
        <w:tc>
          <w:tcPr>
            <w:tcW w:w="992" w:type="dxa"/>
          </w:tcPr>
          <w:p w14:paraId="18080EDF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5.040</w:t>
            </w:r>
          </w:p>
        </w:tc>
        <w:tc>
          <w:tcPr>
            <w:tcW w:w="283" w:type="dxa"/>
          </w:tcPr>
          <w:p w14:paraId="082F3B4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03055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39</w:t>
            </w:r>
          </w:p>
          <w:p w14:paraId="69EFB01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15)</w:t>
            </w:r>
          </w:p>
        </w:tc>
        <w:tc>
          <w:tcPr>
            <w:tcW w:w="850" w:type="dxa"/>
          </w:tcPr>
          <w:p w14:paraId="2B426C7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10:08</w:t>
            </w:r>
          </w:p>
          <w:p w14:paraId="2E490254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36)</w:t>
            </w:r>
          </w:p>
        </w:tc>
        <w:tc>
          <w:tcPr>
            <w:tcW w:w="993" w:type="dxa"/>
          </w:tcPr>
          <w:p w14:paraId="41EB2137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, t = -10.061 </w:t>
            </w:r>
          </w:p>
        </w:tc>
      </w:tr>
      <w:tr w:rsidR="00A55FBA" w:rsidRPr="005C6E31" w14:paraId="60D1D166" w14:textId="77777777" w:rsidTr="00AE41CA">
        <w:tc>
          <w:tcPr>
            <w:tcW w:w="1276" w:type="dxa"/>
          </w:tcPr>
          <w:p w14:paraId="091486A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Sleep duration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737EEEB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24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3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709" w:type="dxa"/>
          </w:tcPr>
          <w:p w14:paraId="6798BCD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8:49</w:t>
            </w:r>
          </w:p>
          <w:p w14:paraId="699186B4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58)</w:t>
            </w:r>
          </w:p>
        </w:tc>
        <w:tc>
          <w:tcPr>
            <w:tcW w:w="992" w:type="dxa"/>
          </w:tcPr>
          <w:p w14:paraId="0EE9983C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12.184</w:t>
            </w:r>
          </w:p>
        </w:tc>
        <w:tc>
          <w:tcPr>
            <w:tcW w:w="284" w:type="dxa"/>
          </w:tcPr>
          <w:p w14:paraId="3281FE6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40098FA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23</w:t>
            </w:r>
          </w:p>
          <w:p w14:paraId="49D8080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35)</w:t>
            </w:r>
          </w:p>
        </w:tc>
        <w:tc>
          <w:tcPr>
            <w:tcW w:w="851" w:type="dxa"/>
          </w:tcPr>
          <w:p w14:paraId="7FB7D32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8:50</w:t>
            </w:r>
          </w:p>
          <w:p w14:paraId="4A2C28E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2:02)</w:t>
            </w:r>
          </w:p>
        </w:tc>
        <w:tc>
          <w:tcPr>
            <w:tcW w:w="992" w:type="dxa"/>
          </w:tcPr>
          <w:p w14:paraId="1B2A0681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5.579</w:t>
            </w:r>
          </w:p>
        </w:tc>
        <w:tc>
          <w:tcPr>
            <w:tcW w:w="283" w:type="dxa"/>
          </w:tcPr>
          <w:p w14:paraId="36483B8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0C1FD05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25</w:t>
            </w:r>
          </w:p>
          <w:p w14:paraId="3B88FCA4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6)</w:t>
            </w:r>
          </w:p>
        </w:tc>
        <w:tc>
          <w:tcPr>
            <w:tcW w:w="850" w:type="dxa"/>
          </w:tcPr>
          <w:p w14:paraId="1150E14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8:50</w:t>
            </w:r>
          </w:p>
          <w:p w14:paraId="66DFB92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55)</w:t>
            </w:r>
          </w:p>
        </w:tc>
        <w:tc>
          <w:tcPr>
            <w:tcW w:w="993" w:type="dxa"/>
          </w:tcPr>
          <w:p w14:paraId="2FD03018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10.351</w:t>
            </w:r>
          </w:p>
        </w:tc>
      </w:tr>
      <w:tr w:rsidR="00A55FBA" w:rsidRPr="005C6E31" w14:paraId="6BE8BB29" w14:textId="77777777" w:rsidTr="00AE41CA">
        <w:tc>
          <w:tcPr>
            <w:tcW w:w="1276" w:type="dxa"/>
          </w:tcPr>
          <w:p w14:paraId="6C5B173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Time in bed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7D97493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51</w:t>
            </w:r>
          </w:p>
          <w:p w14:paraId="2FDFA1F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6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709" w:type="dxa"/>
          </w:tcPr>
          <w:p w14:paraId="3155270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31</w:t>
            </w:r>
          </w:p>
          <w:p w14:paraId="2AC6BDB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49)</w:t>
            </w:r>
          </w:p>
        </w:tc>
        <w:tc>
          <w:tcPr>
            <w:tcW w:w="992" w:type="dxa"/>
          </w:tcPr>
          <w:p w14:paraId="2567DEBB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7.556</w:t>
            </w:r>
          </w:p>
        </w:tc>
        <w:tc>
          <w:tcPr>
            <w:tcW w:w="284" w:type="dxa"/>
          </w:tcPr>
          <w:p w14:paraId="1CD884F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71300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50</w:t>
            </w:r>
          </w:p>
          <w:p w14:paraId="464C368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31)</w:t>
            </w:r>
          </w:p>
        </w:tc>
        <w:tc>
          <w:tcPr>
            <w:tcW w:w="851" w:type="dxa"/>
          </w:tcPr>
          <w:p w14:paraId="74D5163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35</w:t>
            </w:r>
          </w:p>
          <w:p w14:paraId="2DC2EE4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54)</w:t>
            </w:r>
          </w:p>
        </w:tc>
        <w:tc>
          <w:tcPr>
            <w:tcW w:w="992" w:type="dxa"/>
          </w:tcPr>
          <w:p w14:paraId="2A3C5557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2.880</w:t>
            </w:r>
          </w:p>
        </w:tc>
        <w:tc>
          <w:tcPr>
            <w:tcW w:w="283" w:type="dxa"/>
          </w:tcPr>
          <w:p w14:paraId="67A2B6E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4ED27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51</w:t>
            </w:r>
          </w:p>
          <w:p w14:paraId="32EE162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0)</w:t>
            </w:r>
          </w:p>
        </w:tc>
        <w:tc>
          <w:tcPr>
            <w:tcW w:w="850" w:type="dxa"/>
          </w:tcPr>
          <w:p w14:paraId="72D56D2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9:30</w:t>
            </w:r>
          </w:p>
          <w:p w14:paraId="00C847F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47)</w:t>
            </w:r>
          </w:p>
        </w:tc>
        <w:tc>
          <w:tcPr>
            <w:tcW w:w="993" w:type="dxa"/>
          </w:tcPr>
          <w:p w14:paraId="1E7E3CA1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6.646</w:t>
            </w:r>
          </w:p>
        </w:tc>
      </w:tr>
      <w:tr w:rsidR="00A55FBA" w:rsidRPr="005C6E31" w14:paraId="1FE094E9" w14:textId="77777777" w:rsidTr="00AE41CA">
        <w:tc>
          <w:tcPr>
            <w:tcW w:w="1276" w:type="dxa"/>
          </w:tcPr>
          <w:p w14:paraId="5A6114F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hronotype 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851" w:type="dxa"/>
          </w:tcPr>
          <w:p w14:paraId="596DE36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4:36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(1:17)</w:t>
            </w:r>
          </w:p>
        </w:tc>
        <w:tc>
          <w:tcPr>
            <w:tcW w:w="709" w:type="dxa"/>
          </w:tcPr>
          <w:p w14:paraId="67B8DB0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5:02</w:t>
            </w:r>
          </w:p>
          <w:p w14:paraId="39B8614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8)</w:t>
            </w:r>
          </w:p>
        </w:tc>
        <w:tc>
          <w:tcPr>
            <w:tcW w:w="992" w:type="dxa"/>
          </w:tcPr>
          <w:p w14:paraId="7177EB27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1.532</w:t>
            </w:r>
          </w:p>
        </w:tc>
        <w:tc>
          <w:tcPr>
            <w:tcW w:w="284" w:type="dxa"/>
          </w:tcPr>
          <w:p w14:paraId="208530A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A754E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4:48</w:t>
            </w:r>
          </w:p>
          <w:p w14:paraId="1E70CF2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1)</w:t>
            </w:r>
          </w:p>
        </w:tc>
        <w:tc>
          <w:tcPr>
            <w:tcW w:w="851" w:type="dxa"/>
          </w:tcPr>
          <w:p w14:paraId="68C8C01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5:19</w:t>
            </w:r>
          </w:p>
          <w:p w14:paraId="787E553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31)</w:t>
            </w:r>
          </w:p>
        </w:tc>
        <w:tc>
          <w:tcPr>
            <w:tcW w:w="992" w:type="dxa"/>
          </w:tcPr>
          <w:p w14:paraId="21994DBF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6.735</w:t>
            </w:r>
          </w:p>
        </w:tc>
        <w:tc>
          <w:tcPr>
            <w:tcW w:w="283" w:type="dxa"/>
          </w:tcPr>
          <w:p w14:paraId="1148559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1F08DE2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4:22</w:t>
            </w:r>
          </w:p>
          <w:p w14:paraId="323F0C2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10)</w:t>
            </w:r>
          </w:p>
        </w:tc>
        <w:tc>
          <w:tcPr>
            <w:tcW w:w="850" w:type="dxa"/>
          </w:tcPr>
          <w:p w14:paraId="37C3194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04:57</w:t>
            </w:r>
          </w:p>
          <w:p w14:paraId="52AD871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:27)</w:t>
            </w:r>
          </w:p>
        </w:tc>
        <w:tc>
          <w:tcPr>
            <w:tcW w:w="993" w:type="dxa"/>
          </w:tcPr>
          <w:p w14:paraId="66247670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, t = -13.197</w:t>
            </w:r>
          </w:p>
        </w:tc>
      </w:tr>
      <w:tr w:rsidR="00A55FBA" w:rsidRPr="005C6E31" w14:paraId="29637A68" w14:textId="77777777" w:rsidTr="00AE41CA">
        <w:tc>
          <w:tcPr>
            <w:tcW w:w="1276" w:type="dxa"/>
          </w:tcPr>
          <w:p w14:paraId="05BD698B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4E86A42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536D64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98624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4DFF2C8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5C6F7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22C280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08768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06B8C92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0AA7E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D8199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E5B8E00" w14:textId="77777777" w:rsidR="00A55FBA" w:rsidRPr="005C6E31" w:rsidRDefault="00A55FBA" w:rsidP="00AE41CA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A55FBA" w:rsidRPr="005C6E31" w14:paraId="11E4FC0F" w14:textId="77777777" w:rsidTr="00AE41CA">
        <w:tc>
          <w:tcPr>
            <w:tcW w:w="1276" w:type="dxa"/>
            <w:tcBorders>
              <w:bottom w:val="nil"/>
            </w:tcBorders>
          </w:tcPr>
          <w:p w14:paraId="685BAA8A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leep quality</w:t>
            </w:r>
          </w:p>
        </w:tc>
        <w:tc>
          <w:tcPr>
            <w:tcW w:w="851" w:type="dxa"/>
            <w:tcBorders>
              <w:bottom w:val="nil"/>
            </w:tcBorders>
          </w:tcPr>
          <w:p w14:paraId="1FAA6A4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5.07</w:t>
            </w:r>
          </w:p>
          <w:p w14:paraId="67BB8F6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.68)</w:t>
            </w:r>
          </w:p>
        </w:tc>
        <w:tc>
          <w:tcPr>
            <w:tcW w:w="709" w:type="dxa"/>
            <w:tcBorders>
              <w:bottom w:val="nil"/>
            </w:tcBorders>
          </w:tcPr>
          <w:p w14:paraId="2178BD4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3.99</w:t>
            </w:r>
          </w:p>
          <w:p w14:paraId="30013CD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.97)</w:t>
            </w:r>
          </w:p>
        </w:tc>
        <w:tc>
          <w:tcPr>
            <w:tcW w:w="992" w:type="dxa"/>
            <w:tcBorders>
              <w:bottom w:val="nil"/>
            </w:tcBorders>
          </w:tcPr>
          <w:p w14:paraId="3A887A05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, t = 47.422 </w:t>
            </w:r>
          </w:p>
        </w:tc>
        <w:tc>
          <w:tcPr>
            <w:tcW w:w="284" w:type="dxa"/>
            <w:tcBorders>
              <w:bottom w:val="nil"/>
            </w:tcBorders>
          </w:tcPr>
          <w:p w14:paraId="20BDF134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1DB142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CA037B1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5.17</w:t>
            </w:r>
          </w:p>
          <w:p w14:paraId="698544E2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0.65)</w:t>
            </w:r>
          </w:p>
        </w:tc>
        <w:tc>
          <w:tcPr>
            <w:tcW w:w="851" w:type="dxa"/>
            <w:tcBorders>
              <w:bottom w:val="nil"/>
            </w:tcBorders>
          </w:tcPr>
          <w:p w14:paraId="38B08C2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4.18 (0.94)</w:t>
            </w:r>
          </w:p>
        </w:tc>
        <w:tc>
          <w:tcPr>
            <w:tcW w:w="992" w:type="dxa"/>
            <w:tcBorders>
              <w:bottom w:val="nil"/>
            </w:tcBorders>
          </w:tcPr>
          <w:p w14:paraId="67FDD69C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, t = 22.554 </w:t>
            </w:r>
          </w:p>
        </w:tc>
        <w:tc>
          <w:tcPr>
            <w:tcW w:w="283" w:type="dxa"/>
            <w:tcBorders>
              <w:bottom w:val="nil"/>
            </w:tcBorders>
          </w:tcPr>
          <w:p w14:paraId="101F171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3C5568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494261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4.95 (0.69)</w:t>
            </w:r>
          </w:p>
        </w:tc>
        <w:tc>
          <w:tcPr>
            <w:tcW w:w="850" w:type="dxa"/>
            <w:tcBorders>
              <w:bottom w:val="nil"/>
            </w:tcBorders>
          </w:tcPr>
          <w:p w14:paraId="128740E4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3.94 (0.96)</w:t>
            </w:r>
          </w:p>
        </w:tc>
        <w:tc>
          <w:tcPr>
            <w:tcW w:w="993" w:type="dxa"/>
            <w:tcBorders>
              <w:bottom w:val="nil"/>
            </w:tcBorders>
          </w:tcPr>
          <w:p w14:paraId="69D12532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, t = 36.724 </w:t>
            </w:r>
          </w:p>
          <w:p w14:paraId="178CDC1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55FBA" w:rsidRPr="005C6E31" w14:paraId="3694A366" w14:textId="77777777" w:rsidTr="00AE41CA">
        <w:tc>
          <w:tcPr>
            <w:tcW w:w="38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95C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ngle items of the sleep quality index</w:t>
            </w:r>
            <w:r w:rsidRPr="005C6E3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CCD45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A569B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D96C14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3E0BB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A138E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0FEC8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F0BF6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EB57D0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55FBA" w:rsidRPr="005C6E31" w14:paraId="2DA29C4E" w14:textId="77777777" w:rsidTr="00AE41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D5BEA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sz w:val="16"/>
                <w:szCs w:val="16"/>
              </w:rPr>
              <w:t xml:space="preserve">1. Difficulties </w:t>
            </w:r>
            <w:r w:rsidRPr="005C6E31">
              <w:rPr>
                <w:rFonts w:ascii="Arial" w:hAnsi="Arial" w:cs="Arial"/>
                <w:sz w:val="16"/>
                <w:szCs w:val="16"/>
              </w:rPr>
              <w:br/>
              <w:t>falling asleep</w:t>
            </w:r>
            <w:r w:rsidRPr="005C6E31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CC145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4.84 (1.18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Mdn: 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365DC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  <w:p w14:paraId="6DB93A6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.63)</w:t>
            </w:r>
          </w:p>
          <w:p w14:paraId="7602F68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 xml:space="preserve">Mdn: 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7B8C2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34.6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37DB1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DD01C8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4.97 (1.13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br/>
              <w:t>Mdn: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9A3C3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3.77 (1.65)</w:t>
            </w:r>
          </w:p>
          <w:p w14:paraId="270596E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Mdn: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7ACBE0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6.0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EC0D7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CC835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4.66 (1.23)</w:t>
            </w:r>
          </w:p>
          <w:p w14:paraId="67D6770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Mdn: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1B8D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>3.45 (1.61)</w:t>
            </w:r>
          </w:p>
          <w:p w14:paraId="3C3BD8E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sv-SE"/>
              </w:rPr>
              <w:t xml:space="preserve">Mdn: 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D11D9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6.241</w:t>
            </w:r>
          </w:p>
        </w:tc>
      </w:tr>
      <w:tr w:rsidR="00A55FBA" w:rsidRPr="005C6E31" w14:paraId="26A5DB4B" w14:textId="77777777" w:rsidTr="00AE41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33A72" w14:textId="77777777" w:rsidR="00A55FBA" w:rsidRPr="005C6E31" w:rsidRDefault="00A55FBA" w:rsidP="00AE41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sz w:val="16"/>
                <w:szCs w:val="16"/>
              </w:rPr>
              <w:t xml:space="preserve">2. Difficulties </w:t>
            </w:r>
            <w:r w:rsidRPr="005C6E31">
              <w:rPr>
                <w:rFonts w:ascii="Arial" w:hAnsi="Arial" w:cs="Arial"/>
                <w:sz w:val="16"/>
                <w:szCs w:val="16"/>
              </w:rPr>
              <w:br/>
              <w:t>waking 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F606A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4.37</w:t>
            </w:r>
          </w:p>
          <w:p w14:paraId="4269E2F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.57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Mdn: 5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54E0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3.14</w:t>
            </w:r>
          </w:p>
          <w:p w14:paraId="5EFF987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(1.71)</w:t>
            </w:r>
          </w:p>
          <w:p w14:paraId="0E890E5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Mdn: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7AB72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9.7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7902B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9F934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4.50 (1.56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br/>
              <w:t>Mdn: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8A07B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3.29 (1.73)</w:t>
            </w:r>
          </w:p>
          <w:p w14:paraId="2D580BA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Mdn: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389F1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5.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8FA39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83A4C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4.21 (1.57)</w:t>
            </w:r>
          </w:p>
          <w:p w14:paraId="3356619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Mdn: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EA569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3.10 (1.70)</w:t>
            </w:r>
          </w:p>
          <w:p w14:paraId="2008A0F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</w:rPr>
              <w:t>Mdn: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131F56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1.489</w:t>
            </w:r>
          </w:p>
        </w:tc>
      </w:tr>
      <w:tr w:rsidR="00A55FBA" w:rsidRPr="005C6E31" w14:paraId="2F8677F2" w14:textId="77777777" w:rsidTr="00AE41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DA96CD" w14:textId="77777777" w:rsidR="00A55FBA" w:rsidRPr="005C6E31" w:rsidRDefault="00A55FBA" w:rsidP="00AE41CA">
            <w:pPr>
              <w:rPr>
                <w:rFonts w:ascii="Arial" w:hAnsi="Arial" w:cs="Arial"/>
                <w:sz w:val="16"/>
                <w:szCs w:val="16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3. Repeated awakenings with difficulties falling asleep again</w:t>
            </w: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8060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41</w:t>
            </w:r>
          </w:p>
          <w:p w14:paraId="016CD07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0.92)</w:t>
            </w:r>
          </w:p>
          <w:p w14:paraId="4685C0A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D216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42</w:t>
            </w:r>
          </w:p>
          <w:p w14:paraId="083699E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51)</w:t>
            </w:r>
          </w:p>
          <w:p w14:paraId="31BBCD1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8142C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t = 28.57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EA988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EA43E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46 (0.90)</w:t>
            </w:r>
          </w:p>
          <w:p w14:paraId="1C3B5B4C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2A217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49 (1.52)</w:t>
            </w:r>
          </w:p>
          <w:p w14:paraId="6751B3A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70CED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4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67BD7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DC17C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34 (0.94)</w:t>
            </w:r>
          </w:p>
          <w:p w14:paraId="24892B2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4A16D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40 (1.51)</w:t>
            </w:r>
          </w:p>
          <w:p w14:paraId="5E5A35F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5A0CB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2.541</w:t>
            </w:r>
          </w:p>
        </w:tc>
      </w:tr>
      <w:tr w:rsidR="00A55FBA" w:rsidRPr="005C6E31" w14:paraId="61693C77" w14:textId="77777777" w:rsidTr="00AE41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B43D7A" w14:textId="77777777" w:rsidR="00A55FBA" w:rsidRPr="005C6E31" w:rsidRDefault="00A55FBA" w:rsidP="00AE41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4. Nightma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A764D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4</w:t>
            </w:r>
          </w:p>
          <w:p w14:paraId="2DD5293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0.77)</w:t>
            </w:r>
          </w:p>
          <w:p w14:paraId="659AB59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3430F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76</w:t>
            </w:r>
          </w:p>
          <w:p w14:paraId="1C46B9B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38)</w:t>
            </w:r>
          </w:p>
          <w:p w14:paraId="60504B0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AE3F9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4.8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E8832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FD264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63</w:t>
            </w:r>
          </w:p>
          <w:p w14:paraId="44B2058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0.71)</w:t>
            </w:r>
          </w:p>
          <w:p w14:paraId="7C89D092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13766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97 (1.34)</w:t>
            </w:r>
          </w:p>
          <w:p w14:paraId="5BB2804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FC702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0.9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B27FC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DDC0C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43 (0.83)</w:t>
            </w:r>
          </w:p>
          <w:p w14:paraId="26395BF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8941F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70 (1.38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B43531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9.075</w:t>
            </w:r>
          </w:p>
        </w:tc>
      </w:tr>
      <w:tr w:rsidR="00A55FBA" w:rsidRPr="005C6E31" w14:paraId="617B0588" w14:textId="77777777" w:rsidTr="00AE41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419842" w14:textId="77777777" w:rsidR="00A55FBA" w:rsidRPr="005C6E31" w:rsidRDefault="00A55FBA" w:rsidP="00AE41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5. Not well-rested on awakenin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7AD0D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9</w:t>
            </w:r>
          </w:p>
          <w:p w14:paraId="1AAC045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43)</w:t>
            </w:r>
          </w:p>
          <w:p w14:paraId="542FEEF3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EEBC9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13</w:t>
            </w:r>
          </w:p>
          <w:p w14:paraId="5AC5BE4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70)</w:t>
            </w:r>
          </w:p>
          <w:p w14:paraId="6F227AD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EA4E1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35.7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98167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A1CA9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72</w:t>
            </w:r>
          </w:p>
          <w:p w14:paraId="24E4C42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39)</w:t>
            </w:r>
          </w:p>
          <w:p w14:paraId="77464E87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3F97F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47 (1.69)</w:t>
            </w:r>
          </w:p>
          <w:p w14:paraId="25B6A3F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E345E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5.9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EBE5F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E2438A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42 (1.46)</w:t>
            </w:r>
          </w:p>
          <w:p w14:paraId="6C460D4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8384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03 (1.69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13F3C0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7.738</w:t>
            </w:r>
          </w:p>
        </w:tc>
      </w:tr>
      <w:tr w:rsidR="00A55FBA" w:rsidRPr="005C6E31" w14:paraId="1FC9E7C2" w14:textId="77777777" w:rsidTr="00AE41CA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902B1E" w14:textId="77777777" w:rsidR="00A55FBA" w:rsidRPr="005C6E31" w:rsidRDefault="00A55FBA" w:rsidP="00AE41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6. Premature awakenin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D2E948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16</w:t>
            </w:r>
          </w:p>
          <w:p w14:paraId="364C184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03)</w:t>
            </w:r>
          </w:p>
          <w:p w14:paraId="204CC46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164E9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45</w:t>
            </w:r>
          </w:p>
          <w:p w14:paraId="3ED308F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50)</w:t>
            </w:r>
          </w:p>
          <w:p w14:paraId="410CF34E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EDAEB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0.4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812C3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89C7FE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19 (1.03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A33D6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1</w:t>
            </w:r>
          </w:p>
          <w:p w14:paraId="76338D6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47)</w:t>
            </w:r>
          </w:p>
          <w:p w14:paraId="32C4A18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499B8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0.0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3A091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7BFB72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12 (1.03)</w:t>
            </w:r>
          </w:p>
          <w:p w14:paraId="086A057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60001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44 (1.51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0611A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6.059</w:t>
            </w:r>
          </w:p>
        </w:tc>
      </w:tr>
      <w:tr w:rsidR="00A55FBA" w:rsidRPr="005C6E31" w14:paraId="2FF970E8" w14:textId="77777777" w:rsidTr="00AE41CA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CB1A1" w14:textId="77777777" w:rsidR="00A55FBA" w:rsidRPr="005C6E31" w:rsidRDefault="00A55FBA" w:rsidP="00AE41C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7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Disturbed/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5C6E31">
              <w:rPr>
                <w:rFonts w:ascii="Arial" w:hAnsi="Arial" w:cs="Arial"/>
                <w:sz w:val="16"/>
                <w:szCs w:val="16"/>
                <w:lang w:val="en-GB"/>
              </w:rPr>
              <w:t>restless slee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7312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9</w:t>
            </w:r>
          </w:p>
          <w:p w14:paraId="16B5597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0.78)</w:t>
            </w:r>
          </w:p>
          <w:p w14:paraId="46362231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A843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52</w:t>
            </w:r>
          </w:p>
          <w:p w14:paraId="653F510D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50)</w:t>
            </w:r>
          </w:p>
          <w:p w14:paraId="49155177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311BB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31.22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C021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7CC1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66</w:t>
            </w:r>
          </w:p>
          <w:p w14:paraId="113D9BF9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0.73)</w:t>
            </w:r>
          </w:p>
          <w:p w14:paraId="03955E7A" w14:textId="77777777" w:rsidR="00A55FBA" w:rsidRPr="005C6E31" w:rsidRDefault="00A55FBA" w:rsidP="00AE41C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61895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74</w:t>
            </w:r>
          </w:p>
          <w:p w14:paraId="45F9D0B0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1.44)</w:t>
            </w:r>
          </w:p>
          <w:p w14:paraId="1BC7D17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CBBA5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14.1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77FDB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0E95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.50 (0.83)</w:t>
            </w:r>
          </w:p>
          <w:p w14:paraId="1FB5C23F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dn: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9B18C" w14:textId="77777777" w:rsidR="00A55FBA" w:rsidRPr="005C6E31" w:rsidRDefault="00A55FBA" w:rsidP="00AE41C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.47 (1.51)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br/>
              <w:t>Mdn: 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D065A" w14:textId="77777777" w:rsidR="00A55FBA" w:rsidRPr="005C6E31" w:rsidRDefault="00A55FBA" w:rsidP="00AE41C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 &lt; .0001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5C6E3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t = 25.075</w:t>
            </w:r>
          </w:p>
        </w:tc>
      </w:tr>
    </w:tbl>
    <w:p w14:paraId="0F6D2F54" w14:textId="018BCD18" w:rsidR="00A55FBA" w:rsidRPr="00A55FBA" w:rsidRDefault="00A55FBA" w:rsidP="00A55FBA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A55FBA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Note: </w:t>
      </w:r>
      <w:r w:rsidR="00016E4D">
        <w:rPr>
          <w:rFonts w:ascii="Times New Roman" w:eastAsia="Calibri" w:hAnsi="Times New Roman" w:cs="Times New Roman"/>
          <w:sz w:val="20"/>
          <w:szCs w:val="20"/>
          <w:lang w:val="en-GB"/>
        </w:rPr>
        <w:t>Total sample =</w:t>
      </w:r>
      <w:r w:rsidR="00016E4D" w:rsidRPr="00E34A87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 </w:t>
      </w:r>
      <w:r w:rsidR="00016E4D">
        <w:rPr>
          <w:rFonts w:ascii="Times New Roman" w:eastAsia="Calibri" w:hAnsi="Times New Roman" w:cs="Times New Roman"/>
          <w:sz w:val="20"/>
          <w:szCs w:val="20"/>
        </w:rPr>
        <w:t xml:space="preserve">Participants with baseline data, aged 12-16 years old. </w:t>
      </w:r>
      <w:r w:rsidR="00016E4D">
        <w:rPr>
          <w:rFonts w:ascii="Times New Roman" w:eastAsia="Calibri" w:hAnsi="Times New Roman" w:cs="Times New Roman"/>
          <w:sz w:val="20"/>
          <w:szCs w:val="20"/>
        </w:rPr>
        <w:br/>
      </w:r>
      <w:r w:rsidRPr="00A55FB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epressed and non-depressed group are compared using t-tests. </w:t>
      </w:r>
    </w:p>
    <w:p w14:paraId="6ABD6216" w14:textId="77777777" w:rsidR="00A55FBA" w:rsidRPr="00A55FBA" w:rsidRDefault="00A55FBA" w:rsidP="00A55FBA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A55FBA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M = Mean. SD = Standard deviation. Mdn = Median.  </w:t>
      </w:r>
    </w:p>
    <w:p w14:paraId="7E68C526" w14:textId="77777777" w:rsidR="00A55FBA" w:rsidRPr="00A55FBA" w:rsidRDefault="00A55FBA" w:rsidP="00A55FBA">
      <w:pPr>
        <w:spacing w:line="276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A55FBA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leep habits and duration in hh:mm format. </w:t>
      </w:r>
    </w:p>
    <w:p w14:paraId="146036DF" w14:textId="77777777" w:rsidR="00A55FBA" w:rsidRPr="00A55FBA" w:rsidRDefault="00A55FBA" w:rsidP="00A55FBA">
      <w:pPr>
        <w:spacing w:line="276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A55FBA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leep quality: Average sleep quality index score, range 1-6 (higher scores indicate better sleep quality). </w:t>
      </w:r>
    </w:p>
    <w:p w14:paraId="4A25CA6C" w14:textId="77777777" w:rsidR="00A55FBA" w:rsidRPr="00A55FBA" w:rsidRDefault="00A55FBA" w:rsidP="00A55FBA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A55FBA">
        <w:rPr>
          <w:rFonts w:ascii="Times New Roman" w:eastAsia="Calibri" w:hAnsi="Times New Roman" w:cs="Times New Roman"/>
          <w:sz w:val="20"/>
          <w:szCs w:val="20"/>
        </w:rPr>
        <w:t xml:space="preserve">BDI-II: modified Beck Depression Inventory-II (excluding three items), range 0-63. </w:t>
      </w:r>
    </w:p>
    <w:p w14:paraId="26D38107" w14:textId="77777777" w:rsidR="00A55FBA" w:rsidRPr="00A55FBA" w:rsidRDefault="00A55FBA" w:rsidP="00A55FBA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A55FBA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-value based on t-test, </w:t>
      </w:r>
      <w:r w:rsidRPr="00A55FBA">
        <w:rPr>
          <w:rFonts w:ascii="Times New Roman" w:eastAsia="Yu Mincho" w:hAnsi="Times New Roman" w:cs="Times New Roman"/>
          <w:color w:val="000000"/>
          <w:sz w:val="20"/>
          <w:szCs w:val="20"/>
          <w:lang w:val="en-GB"/>
        </w:rPr>
        <w:t>comparing depressed and non-depressed.</w:t>
      </w:r>
    </w:p>
    <w:p w14:paraId="389742B7" w14:textId="7440D7E7" w:rsidR="009E50F1" w:rsidRPr="00A55FBA" w:rsidRDefault="00F90400" w:rsidP="00A55FBA">
      <w:pPr>
        <w:spacing w:line="276" w:lineRule="auto"/>
        <w:rPr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="00A55FBA" w:rsidRPr="00A55FBA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="00A55FBA" w:rsidRPr="00A55FBA">
        <w:rPr>
          <w:rFonts w:ascii="Times New Roman" w:eastAsia="Calibri" w:hAnsi="Times New Roman" w:cs="Times New Roman"/>
          <w:sz w:val="20"/>
          <w:szCs w:val="20"/>
        </w:rPr>
        <w:t xml:space="preserve">t-test for unequal variances.  </w:t>
      </w:r>
    </w:p>
    <w:sectPr w:rsidR="009E50F1" w:rsidRPr="00A55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FBA"/>
    <w:rsid w:val="00002586"/>
    <w:rsid w:val="00016E4D"/>
    <w:rsid w:val="000C02DB"/>
    <w:rsid w:val="0055403D"/>
    <w:rsid w:val="00570436"/>
    <w:rsid w:val="009E50F1"/>
    <w:rsid w:val="00A55FBA"/>
    <w:rsid w:val="00C8541D"/>
    <w:rsid w:val="00F54320"/>
    <w:rsid w:val="00F9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E9A602"/>
  <w15:chartTrackingRefBased/>
  <w15:docId w15:val="{01E08DE9-B9E0-BD4B-9986-4B4324816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F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FBA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07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7</cp:revision>
  <dcterms:created xsi:type="dcterms:W3CDTF">2023-05-05T08:33:00Z</dcterms:created>
  <dcterms:modified xsi:type="dcterms:W3CDTF">2023-09-01T17:29:00Z</dcterms:modified>
</cp:coreProperties>
</file>